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A6C53" w14:textId="66FC760D" w:rsidR="00F76B82" w:rsidRPr="0022550F" w:rsidRDefault="00F76B82" w:rsidP="00F76B8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en-GB" w:bidi="ar-IQ"/>
        </w:rPr>
      </w:pPr>
      <w:r w:rsidRPr="0022550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upplementary Table S1</w:t>
      </w:r>
      <w:r w:rsidRPr="0022550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 Instruments and </w:t>
      </w:r>
      <w:r w:rsidR="00E17C42">
        <w:rPr>
          <w:rFonts w:ascii="Times New Roman" w:eastAsia="Times New Roman" w:hAnsi="Times New Roman" w:cs="Times New Roman"/>
          <w:sz w:val="24"/>
          <w:szCs w:val="24"/>
          <w:lang w:eastAsia="en-GB"/>
        </w:rPr>
        <w:t>e</w:t>
      </w:r>
      <w:r w:rsidRPr="0022550F">
        <w:rPr>
          <w:rFonts w:ascii="Times New Roman" w:eastAsia="Times New Roman" w:hAnsi="Times New Roman" w:cs="Times New Roman"/>
          <w:sz w:val="24"/>
          <w:szCs w:val="24"/>
          <w:lang w:eastAsia="en-GB"/>
        </w:rPr>
        <w:t>quipment used in the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787"/>
        <w:gridCol w:w="4721"/>
        <w:gridCol w:w="3104"/>
      </w:tblGrid>
      <w:tr w:rsidR="00F76B82" w:rsidRPr="0022550F" w14:paraId="6E3B3131" w14:textId="77777777" w:rsidTr="00F76B82">
        <w:trPr>
          <w:trHeight w:val="845"/>
        </w:trPr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BFA7129" w14:textId="77777777" w:rsidR="00F76B82" w:rsidRPr="0022550F" w:rsidRDefault="00F76B82" w:rsidP="00640A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 w:bidi="ar-IQ"/>
              </w:rPr>
            </w:pPr>
            <w:r w:rsidRPr="002255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 w:bidi="ar-IQ"/>
              </w:rPr>
              <w:t>No.</w:t>
            </w:r>
          </w:p>
        </w:tc>
        <w:tc>
          <w:tcPr>
            <w:tcW w:w="4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1D416E7" w14:textId="77777777" w:rsidR="00F76B82" w:rsidRPr="0022550F" w:rsidRDefault="00F76B82" w:rsidP="005E4E2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 w:bidi="ar-IQ"/>
              </w:rPr>
            </w:pPr>
            <w:r w:rsidRPr="002255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 w:bidi="ar-IQ"/>
              </w:rPr>
              <w:t xml:space="preserve">Instruments and equipment </w:t>
            </w:r>
          </w:p>
        </w:tc>
        <w:tc>
          <w:tcPr>
            <w:tcW w:w="3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07F49B3" w14:textId="77777777" w:rsidR="00F76B82" w:rsidRPr="0022550F" w:rsidRDefault="00F76B82" w:rsidP="005E4E2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 w:bidi="ar-IQ"/>
              </w:rPr>
            </w:pPr>
            <w:r w:rsidRPr="002255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 w:bidi="ar-IQ"/>
              </w:rPr>
              <w:t>Manufacturers/ country</w:t>
            </w:r>
          </w:p>
        </w:tc>
      </w:tr>
      <w:tr w:rsidR="00F76B82" w:rsidRPr="0022550F" w14:paraId="2357D2BE" w14:textId="77777777" w:rsidTr="00F76B82">
        <w:trPr>
          <w:trHeight w:val="440"/>
        </w:trPr>
        <w:tc>
          <w:tcPr>
            <w:tcW w:w="78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FDB1B7C" w14:textId="77777777" w:rsidR="00F76B82" w:rsidRPr="0022550F" w:rsidRDefault="00F76B82" w:rsidP="00C810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</w:pPr>
            <w:r w:rsidRPr="0022550F"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  <w:t>1</w:t>
            </w:r>
          </w:p>
        </w:tc>
        <w:tc>
          <w:tcPr>
            <w:tcW w:w="472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3BA5976" w14:textId="77777777" w:rsidR="00F76B82" w:rsidRPr="0022550F" w:rsidRDefault="00F76B82" w:rsidP="00C8100E">
            <w:pPr>
              <w:shd w:val="clear" w:color="auto" w:fill="FFFFFF"/>
              <w:tabs>
                <w:tab w:val="left" w:pos="56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</w:pPr>
            <w:r w:rsidRPr="002255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  <w:t>Autoclave supply</w:t>
            </w:r>
          </w:p>
        </w:tc>
        <w:tc>
          <w:tcPr>
            <w:tcW w:w="310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F06CF9E" w14:textId="60CB5644" w:rsidR="00F76B82" w:rsidRPr="0022550F" w:rsidRDefault="00F76B82" w:rsidP="00C8100E">
            <w:pPr>
              <w:shd w:val="clear" w:color="auto" w:fill="FFFFFF"/>
              <w:tabs>
                <w:tab w:val="left" w:pos="56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en-GB" w:bidi="ar-IQ"/>
              </w:rPr>
            </w:pPr>
            <w:r w:rsidRPr="0022550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 xml:space="preserve">OLMAR </w:t>
            </w:r>
            <w:r w:rsidR="0022550F" w:rsidRPr="0022550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Labs, Gijon City</w:t>
            </w:r>
            <w:r w:rsidRPr="0022550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, Spain</w:t>
            </w:r>
          </w:p>
        </w:tc>
      </w:tr>
      <w:tr w:rsidR="00F76B82" w:rsidRPr="0022550F" w14:paraId="0F6DA1E3" w14:textId="77777777" w:rsidTr="00F76B82">
        <w:tc>
          <w:tcPr>
            <w:tcW w:w="787" w:type="dxa"/>
            <w:shd w:val="clear" w:color="auto" w:fill="FFFFFF" w:themeFill="background1"/>
            <w:hideMark/>
          </w:tcPr>
          <w:p w14:paraId="7B3C7D8A" w14:textId="77777777" w:rsidR="00F76B82" w:rsidRPr="0022550F" w:rsidRDefault="00F76B82" w:rsidP="00C810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</w:pPr>
            <w:r w:rsidRPr="0022550F"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  <w:t>2</w:t>
            </w:r>
          </w:p>
        </w:tc>
        <w:tc>
          <w:tcPr>
            <w:tcW w:w="4721" w:type="dxa"/>
            <w:shd w:val="clear" w:color="auto" w:fill="FFFFFF" w:themeFill="background1"/>
          </w:tcPr>
          <w:p w14:paraId="5AA91204" w14:textId="2513AE21" w:rsidR="00F76B82" w:rsidRPr="0022550F" w:rsidRDefault="00F76B82" w:rsidP="00C8100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5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ticoagulant vacuum tube</w:t>
            </w:r>
          </w:p>
          <w:p w14:paraId="2324F919" w14:textId="77777777" w:rsidR="00F76B82" w:rsidRPr="0022550F" w:rsidRDefault="00F76B82" w:rsidP="00C8100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04" w:type="dxa"/>
            <w:shd w:val="clear" w:color="auto" w:fill="FFFFFF" w:themeFill="background1"/>
            <w:hideMark/>
          </w:tcPr>
          <w:p w14:paraId="5C74FF29" w14:textId="77777777" w:rsidR="00F76B82" w:rsidRPr="0022550F" w:rsidRDefault="00F76B82" w:rsidP="00C8100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5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ordan Biolabs, Amman City, Jordan</w:t>
            </w:r>
          </w:p>
        </w:tc>
      </w:tr>
      <w:tr w:rsidR="00F76B82" w:rsidRPr="0022550F" w14:paraId="17AC8BCB" w14:textId="77777777" w:rsidTr="00F76B82">
        <w:tc>
          <w:tcPr>
            <w:tcW w:w="787" w:type="dxa"/>
            <w:shd w:val="clear" w:color="auto" w:fill="FFFFFF" w:themeFill="background1"/>
            <w:hideMark/>
          </w:tcPr>
          <w:p w14:paraId="7BE83AB5" w14:textId="77777777" w:rsidR="00F76B82" w:rsidRPr="0022550F" w:rsidRDefault="00F76B82" w:rsidP="00C810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</w:pPr>
            <w:r w:rsidRPr="0022550F"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  <w:t>3</w:t>
            </w:r>
          </w:p>
        </w:tc>
        <w:tc>
          <w:tcPr>
            <w:tcW w:w="4721" w:type="dxa"/>
            <w:shd w:val="clear" w:color="auto" w:fill="FFFFFF" w:themeFill="background1"/>
            <w:hideMark/>
          </w:tcPr>
          <w:p w14:paraId="17212944" w14:textId="77777777" w:rsidR="00F76B82" w:rsidRPr="0022550F" w:rsidRDefault="00F76B82" w:rsidP="00C8100E">
            <w:pPr>
              <w:shd w:val="clear" w:color="auto" w:fill="FFFFFF"/>
              <w:tabs>
                <w:tab w:val="left" w:pos="56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</w:pPr>
            <w:r w:rsidRPr="002255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  <w:t>Centrifuge</w:t>
            </w:r>
          </w:p>
        </w:tc>
        <w:tc>
          <w:tcPr>
            <w:tcW w:w="3104" w:type="dxa"/>
            <w:shd w:val="clear" w:color="auto" w:fill="FFFFFF" w:themeFill="background1"/>
            <w:hideMark/>
          </w:tcPr>
          <w:p w14:paraId="6E38E4C0" w14:textId="77777777" w:rsidR="00F76B82" w:rsidRPr="0022550F" w:rsidRDefault="00F76B82" w:rsidP="00C8100E">
            <w:pPr>
              <w:shd w:val="clear" w:color="auto" w:fill="FFFFFF"/>
              <w:tabs>
                <w:tab w:val="left" w:pos="56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</w:pPr>
            <w:proofErr w:type="spellStart"/>
            <w:r w:rsidRPr="002255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  <w:t>Memmert</w:t>
            </w:r>
            <w:proofErr w:type="spellEnd"/>
            <w:r w:rsidRPr="002255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  <w:t xml:space="preserve"> </w:t>
            </w:r>
            <w:r w:rsidRPr="00225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8F9FA"/>
                <w:lang w:val="en-GB" w:eastAsia="en-GB"/>
              </w:rPr>
              <w:t xml:space="preserve">GmbH </w:t>
            </w:r>
            <w:r w:rsidRPr="002255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  <w:t xml:space="preserve">Co., </w:t>
            </w:r>
            <w:proofErr w:type="spellStart"/>
            <w:r w:rsidRPr="002255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  <w:t>Schwabach</w:t>
            </w:r>
            <w:proofErr w:type="spellEnd"/>
            <w:r w:rsidRPr="002255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  <w:t>, Germany</w:t>
            </w:r>
          </w:p>
        </w:tc>
      </w:tr>
      <w:tr w:rsidR="00F76B82" w:rsidRPr="0022550F" w14:paraId="2088CA92" w14:textId="77777777" w:rsidTr="00F76B82">
        <w:tc>
          <w:tcPr>
            <w:tcW w:w="787" w:type="dxa"/>
            <w:shd w:val="clear" w:color="auto" w:fill="FFFFFF" w:themeFill="background1"/>
            <w:hideMark/>
          </w:tcPr>
          <w:p w14:paraId="517BAFE7" w14:textId="77777777" w:rsidR="00F76B82" w:rsidRPr="0022550F" w:rsidRDefault="00F76B82" w:rsidP="00C810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</w:pPr>
            <w:r w:rsidRPr="0022550F"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  <w:t>4</w:t>
            </w:r>
          </w:p>
        </w:tc>
        <w:tc>
          <w:tcPr>
            <w:tcW w:w="4721" w:type="dxa"/>
            <w:shd w:val="clear" w:color="auto" w:fill="FFFFFF" w:themeFill="background1"/>
            <w:hideMark/>
          </w:tcPr>
          <w:p w14:paraId="111823DC" w14:textId="77777777" w:rsidR="00F76B82" w:rsidRPr="0022550F" w:rsidRDefault="00F76B82" w:rsidP="00C8100E">
            <w:pPr>
              <w:shd w:val="clear" w:color="auto" w:fill="FFFFFF"/>
              <w:tabs>
                <w:tab w:val="left" w:pos="56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</w:pPr>
            <w:r w:rsidRPr="002255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  <w:t>Deep freezer</w:t>
            </w:r>
          </w:p>
        </w:tc>
        <w:tc>
          <w:tcPr>
            <w:tcW w:w="3104" w:type="dxa"/>
            <w:shd w:val="clear" w:color="auto" w:fill="FFFFFF" w:themeFill="background1"/>
            <w:hideMark/>
          </w:tcPr>
          <w:p w14:paraId="66247AD2" w14:textId="2BB5985E" w:rsidR="00F76B82" w:rsidRPr="0022550F" w:rsidRDefault="00F76B82" w:rsidP="00C8100E">
            <w:pPr>
              <w:shd w:val="clear" w:color="auto" w:fill="FFFFFF"/>
              <w:tabs>
                <w:tab w:val="left" w:pos="56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</w:pPr>
            <w:r w:rsidRPr="00225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en-GB" w:bidi="ar-IQ"/>
              </w:rPr>
              <w:t xml:space="preserve">AHT, </w:t>
            </w:r>
            <w:r w:rsidRPr="00225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8F9FA"/>
                <w:lang w:val="en-GB" w:eastAsia="en-GB"/>
              </w:rPr>
              <w:t>GmbH CO.,</w:t>
            </w:r>
          </w:p>
        </w:tc>
      </w:tr>
      <w:tr w:rsidR="00F76B82" w:rsidRPr="0022550F" w14:paraId="1EDB28F0" w14:textId="77777777" w:rsidTr="00F76B82">
        <w:tc>
          <w:tcPr>
            <w:tcW w:w="787" w:type="dxa"/>
            <w:shd w:val="clear" w:color="auto" w:fill="FFFFFF" w:themeFill="background1"/>
            <w:hideMark/>
          </w:tcPr>
          <w:p w14:paraId="3ACFF551" w14:textId="77777777" w:rsidR="00F76B82" w:rsidRPr="0022550F" w:rsidRDefault="00F76B82" w:rsidP="00C810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</w:pPr>
            <w:r w:rsidRPr="0022550F"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  <w:t>5</w:t>
            </w:r>
          </w:p>
        </w:tc>
        <w:tc>
          <w:tcPr>
            <w:tcW w:w="4721" w:type="dxa"/>
            <w:shd w:val="clear" w:color="auto" w:fill="FFFFFF" w:themeFill="background1"/>
            <w:hideMark/>
          </w:tcPr>
          <w:p w14:paraId="5702F9B1" w14:textId="77777777" w:rsidR="00F76B82" w:rsidRPr="0022550F" w:rsidRDefault="00F76B82" w:rsidP="00C8100E">
            <w:pPr>
              <w:shd w:val="clear" w:color="auto" w:fill="FFFFFF"/>
              <w:tabs>
                <w:tab w:val="left" w:pos="56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</w:pPr>
            <w:r w:rsidRPr="002255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  <w:t>Distillatory</w:t>
            </w:r>
          </w:p>
        </w:tc>
        <w:tc>
          <w:tcPr>
            <w:tcW w:w="3104" w:type="dxa"/>
            <w:shd w:val="clear" w:color="auto" w:fill="FFFFFF" w:themeFill="background1"/>
            <w:hideMark/>
          </w:tcPr>
          <w:p w14:paraId="2831F044" w14:textId="77777777" w:rsidR="00F76B82" w:rsidRPr="0022550F" w:rsidRDefault="00F76B82" w:rsidP="00C8100E">
            <w:pPr>
              <w:shd w:val="clear" w:color="auto" w:fill="FFFFFF"/>
              <w:tabs>
                <w:tab w:val="left" w:pos="56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</w:pPr>
            <w:r w:rsidRPr="0022550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GB" w:eastAsia="en-GB"/>
              </w:rPr>
              <w:t>Lab Unlimited, Camberley, Surrey, UK</w:t>
            </w:r>
          </w:p>
        </w:tc>
      </w:tr>
      <w:tr w:rsidR="00F76B82" w:rsidRPr="0022550F" w14:paraId="0F175378" w14:textId="77777777" w:rsidTr="00F76B82">
        <w:tc>
          <w:tcPr>
            <w:tcW w:w="787" w:type="dxa"/>
            <w:shd w:val="clear" w:color="auto" w:fill="FFFFFF" w:themeFill="background1"/>
            <w:hideMark/>
          </w:tcPr>
          <w:p w14:paraId="58BE368F" w14:textId="77777777" w:rsidR="00F76B82" w:rsidRPr="0022550F" w:rsidRDefault="00F76B82" w:rsidP="00C810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</w:pPr>
            <w:r w:rsidRPr="0022550F"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  <w:t>6</w:t>
            </w:r>
          </w:p>
        </w:tc>
        <w:tc>
          <w:tcPr>
            <w:tcW w:w="4721" w:type="dxa"/>
            <w:shd w:val="clear" w:color="auto" w:fill="FFFFFF" w:themeFill="background1"/>
            <w:vAlign w:val="center"/>
            <w:hideMark/>
          </w:tcPr>
          <w:p w14:paraId="08A6AB19" w14:textId="77777777" w:rsidR="00D12D0A" w:rsidRDefault="00F76B82" w:rsidP="00C8100E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550F">
              <w:rPr>
                <w:rFonts w:ascii="Times New Roman" w:eastAsia="Times New Roman" w:hAnsi="Times New Roman" w:cs="Times New Roman"/>
                <w:sz w:val="24"/>
                <w:szCs w:val="24"/>
              </w:rPr>
              <w:t>Digital camera</w:t>
            </w:r>
          </w:p>
          <w:p w14:paraId="143FEEB5" w14:textId="7F0BF443" w:rsidR="00F76B82" w:rsidRPr="0022550F" w:rsidRDefault="00F76B82" w:rsidP="00C8100E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55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4" w:type="dxa"/>
            <w:shd w:val="clear" w:color="auto" w:fill="FFFFFF" w:themeFill="background1"/>
            <w:vAlign w:val="center"/>
            <w:hideMark/>
          </w:tcPr>
          <w:p w14:paraId="73B558A9" w14:textId="4FA10FE9" w:rsidR="00F76B82" w:rsidRPr="0022550F" w:rsidRDefault="00F76B82" w:rsidP="00D12D0A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22550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Sony, </w:t>
            </w:r>
            <w:proofErr w:type="spellStart"/>
            <w:r w:rsidRPr="0022550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inato</w:t>
            </w:r>
            <w:proofErr w:type="spellEnd"/>
            <w:r w:rsidRPr="0022550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City, Tokyo, Jap</w:t>
            </w:r>
            <w:r w:rsidR="00D12D0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a</w:t>
            </w:r>
            <w:r w:rsidRPr="0022550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n </w:t>
            </w:r>
          </w:p>
        </w:tc>
      </w:tr>
      <w:tr w:rsidR="00F76B82" w:rsidRPr="0022550F" w14:paraId="1B064F9C" w14:textId="77777777" w:rsidTr="00F76B82">
        <w:tc>
          <w:tcPr>
            <w:tcW w:w="787" w:type="dxa"/>
            <w:shd w:val="clear" w:color="auto" w:fill="FFFFFF" w:themeFill="background1"/>
            <w:hideMark/>
          </w:tcPr>
          <w:p w14:paraId="5E60CA53" w14:textId="44311DAC" w:rsidR="00F76B82" w:rsidRPr="0022550F" w:rsidRDefault="00C8100E" w:rsidP="00C810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  <w:t>7</w:t>
            </w:r>
          </w:p>
        </w:tc>
        <w:tc>
          <w:tcPr>
            <w:tcW w:w="4721" w:type="dxa"/>
            <w:shd w:val="clear" w:color="auto" w:fill="FFFFFF" w:themeFill="background1"/>
            <w:hideMark/>
          </w:tcPr>
          <w:p w14:paraId="423EC68E" w14:textId="77777777" w:rsidR="00F76B82" w:rsidRPr="0022550F" w:rsidRDefault="00F76B82" w:rsidP="00C8100E">
            <w:pPr>
              <w:shd w:val="clear" w:color="auto" w:fill="FFFFFF"/>
              <w:tabs>
                <w:tab w:val="left" w:pos="56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</w:pPr>
            <w:r w:rsidRPr="002255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  <w:t>Electrophoresis power</w:t>
            </w:r>
          </w:p>
        </w:tc>
        <w:tc>
          <w:tcPr>
            <w:tcW w:w="3104" w:type="dxa"/>
            <w:shd w:val="clear" w:color="auto" w:fill="FFFFFF" w:themeFill="background1"/>
            <w:hideMark/>
          </w:tcPr>
          <w:p w14:paraId="7D54030F" w14:textId="30546DF7" w:rsidR="00F76B82" w:rsidRPr="0022550F" w:rsidRDefault="00F76B82" w:rsidP="00C8100E">
            <w:pPr>
              <w:shd w:val="clear" w:color="auto" w:fill="FFFFFF"/>
              <w:tabs>
                <w:tab w:val="left" w:pos="56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en-GB" w:bidi="ar-IQ"/>
              </w:rPr>
            </w:pPr>
            <w:proofErr w:type="spellStart"/>
            <w:r w:rsidRPr="00225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en-GB" w:bidi="ar-IQ"/>
              </w:rPr>
              <w:t>ThermoFisher</w:t>
            </w:r>
            <w:proofErr w:type="spellEnd"/>
            <w:r w:rsidRPr="00225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en-GB" w:bidi="ar-IQ"/>
              </w:rPr>
              <w:t xml:space="preserve"> Scientific, Waltham, </w:t>
            </w:r>
            <w:r w:rsidR="00A37CDC" w:rsidRPr="0022550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en-GB"/>
              </w:rPr>
              <w:t xml:space="preserve">Massachusetts, </w:t>
            </w:r>
            <w:r w:rsidR="00A37CDC" w:rsidRPr="00225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en-GB" w:bidi="ar-IQ"/>
              </w:rPr>
              <w:t>USA</w:t>
            </w:r>
          </w:p>
        </w:tc>
      </w:tr>
      <w:tr w:rsidR="00F76B82" w:rsidRPr="0022550F" w14:paraId="21FB798F" w14:textId="77777777" w:rsidTr="00F76B82">
        <w:tc>
          <w:tcPr>
            <w:tcW w:w="787" w:type="dxa"/>
            <w:shd w:val="clear" w:color="auto" w:fill="FFFFFF" w:themeFill="background1"/>
            <w:hideMark/>
          </w:tcPr>
          <w:p w14:paraId="5C28E292" w14:textId="243EC24D" w:rsidR="00F76B82" w:rsidRPr="0022550F" w:rsidRDefault="00C8100E" w:rsidP="00C810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  <w:t>8</w:t>
            </w:r>
          </w:p>
        </w:tc>
        <w:tc>
          <w:tcPr>
            <w:tcW w:w="4721" w:type="dxa"/>
            <w:shd w:val="clear" w:color="auto" w:fill="FFFFFF" w:themeFill="background1"/>
            <w:hideMark/>
          </w:tcPr>
          <w:p w14:paraId="2788DF25" w14:textId="0F4ED3BB" w:rsidR="00F76B82" w:rsidRPr="0022550F" w:rsidRDefault="00F76B82" w:rsidP="00C8100E">
            <w:pPr>
              <w:shd w:val="clear" w:color="auto" w:fill="FFFFFF"/>
              <w:tabs>
                <w:tab w:val="left" w:pos="56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</w:pPr>
            <w:r w:rsidRPr="002255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  <w:t>Microcentrifug</w:t>
            </w:r>
            <w:r w:rsidR="00883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  <w:t xml:space="preserve">e, </w:t>
            </w:r>
            <w:r w:rsidR="00883E1D" w:rsidRPr="002255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  <w:t>High Speed Cooling centrifuge</w:t>
            </w:r>
          </w:p>
        </w:tc>
        <w:tc>
          <w:tcPr>
            <w:tcW w:w="3104" w:type="dxa"/>
            <w:shd w:val="clear" w:color="auto" w:fill="FFFFFF" w:themeFill="background1"/>
            <w:hideMark/>
          </w:tcPr>
          <w:p w14:paraId="48E55BB1" w14:textId="7AEA5E73" w:rsidR="00F76B82" w:rsidRPr="0022550F" w:rsidRDefault="00F76B82" w:rsidP="00C8100E">
            <w:pPr>
              <w:shd w:val="clear" w:color="auto" w:fill="FFFFFF"/>
              <w:tabs>
                <w:tab w:val="left" w:pos="56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en-GB" w:bidi="ar-IQ"/>
              </w:rPr>
            </w:pPr>
            <w:r w:rsidRPr="00225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en-GB" w:bidi="ar-IQ"/>
              </w:rPr>
              <w:t>Hettich</w:t>
            </w:r>
            <w:r w:rsidR="00A37C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en-GB" w:bidi="ar-IQ"/>
              </w:rPr>
              <w:t xml:space="preserve"> L</w:t>
            </w:r>
            <w:r w:rsidR="00883E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en-GB" w:bidi="ar-IQ"/>
              </w:rPr>
              <w:t>ab, Germany</w:t>
            </w:r>
          </w:p>
        </w:tc>
      </w:tr>
      <w:tr w:rsidR="00F76B82" w:rsidRPr="0022550F" w14:paraId="78267760" w14:textId="77777777" w:rsidTr="00F76B82">
        <w:tc>
          <w:tcPr>
            <w:tcW w:w="787" w:type="dxa"/>
            <w:shd w:val="clear" w:color="auto" w:fill="FFFFFF" w:themeFill="background1"/>
            <w:hideMark/>
          </w:tcPr>
          <w:p w14:paraId="477317C6" w14:textId="21FFE260" w:rsidR="00F76B82" w:rsidRPr="0022550F" w:rsidRDefault="00C8100E" w:rsidP="00C810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  <w:t>9</w:t>
            </w:r>
          </w:p>
        </w:tc>
        <w:tc>
          <w:tcPr>
            <w:tcW w:w="4721" w:type="dxa"/>
            <w:shd w:val="clear" w:color="auto" w:fill="FFFFFF" w:themeFill="background1"/>
            <w:hideMark/>
          </w:tcPr>
          <w:p w14:paraId="2563E2F2" w14:textId="559E8BC1" w:rsidR="00F76B82" w:rsidRPr="0022550F" w:rsidRDefault="00F76B82" w:rsidP="00C8100E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</w:pPr>
            <w:r w:rsidRPr="0022550F"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  <w:t>Eppendorf tubes</w:t>
            </w:r>
            <w:r w:rsidR="00A37CDC"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  <w:t xml:space="preserve"> (1.5mL, 0.5mL)</w:t>
            </w:r>
          </w:p>
        </w:tc>
        <w:tc>
          <w:tcPr>
            <w:tcW w:w="3104" w:type="dxa"/>
            <w:shd w:val="clear" w:color="auto" w:fill="FFFFFF" w:themeFill="background1"/>
            <w:hideMark/>
          </w:tcPr>
          <w:p w14:paraId="0406137E" w14:textId="0C364942" w:rsidR="00F76B82" w:rsidRPr="0022550F" w:rsidRDefault="00F76B82" w:rsidP="00C8100E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</w:pPr>
            <w:r w:rsidRPr="0022550F"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  <w:t>Eppendorf Co., Hamburg, Germany</w:t>
            </w:r>
          </w:p>
        </w:tc>
      </w:tr>
      <w:tr w:rsidR="00F76B82" w:rsidRPr="0022550F" w14:paraId="1B3019BA" w14:textId="77777777" w:rsidTr="00F76B82">
        <w:tc>
          <w:tcPr>
            <w:tcW w:w="787" w:type="dxa"/>
            <w:shd w:val="clear" w:color="auto" w:fill="FFFFFF" w:themeFill="background1"/>
            <w:hideMark/>
          </w:tcPr>
          <w:p w14:paraId="76BE9D53" w14:textId="37CBC6C2" w:rsidR="00F76B82" w:rsidRPr="0022550F" w:rsidRDefault="00F76B82" w:rsidP="00C810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</w:pPr>
            <w:r w:rsidRPr="0022550F"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  <w:t>1</w:t>
            </w:r>
            <w:r w:rsidR="00C8100E"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  <w:t>0</w:t>
            </w:r>
          </w:p>
        </w:tc>
        <w:tc>
          <w:tcPr>
            <w:tcW w:w="4721" w:type="dxa"/>
            <w:shd w:val="clear" w:color="auto" w:fill="FFFFFF" w:themeFill="background1"/>
            <w:hideMark/>
          </w:tcPr>
          <w:p w14:paraId="09A6784F" w14:textId="77777777" w:rsidR="00F76B82" w:rsidRPr="0022550F" w:rsidRDefault="00F76B82" w:rsidP="00C8100E">
            <w:pPr>
              <w:shd w:val="clear" w:color="auto" w:fill="FFFFFF"/>
              <w:tabs>
                <w:tab w:val="left" w:pos="56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</w:pPr>
            <w:r w:rsidRPr="002255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  <w:t>Gel documentation system (Vision)</w:t>
            </w:r>
          </w:p>
        </w:tc>
        <w:tc>
          <w:tcPr>
            <w:tcW w:w="3104" w:type="dxa"/>
            <w:shd w:val="clear" w:color="auto" w:fill="FFFFFF" w:themeFill="background1"/>
            <w:hideMark/>
          </w:tcPr>
          <w:p w14:paraId="52622B9D" w14:textId="77777777" w:rsidR="00F76B82" w:rsidRPr="0022550F" w:rsidRDefault="00F76B82" w:rsidP="00C8100E">
            <w:pPr>
              <w:shd w:val="clear" w:color="auto" w:fill="FFFFFF"/>
              <w:tabs>
                <w:tab w:val="left" w:pos="56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</w:pPr>
            <w:r w:rsidRPr="002255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  <w:t xml:space="preserve">Thomas Scientific LLC Co., </w:t>
            </w:r>
            <w:proofErr w:type="spellStart"/>
            <w:r w:rsidRPr="002255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  <w:t>Swedesbora</w:t>
            </w:r>
            <w:proofErr w:type="spellEnd"/>
            <w:r w:rsidRPr="002255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  <w:t>, USA</w:t>
            </w:r>
          </w:p>
        </w:tc>
      </w:tr>
      <w:tr w:rsidR="00F76B82" w:rsidRPr="0022550F" w14:paraId="5F77CA70" w14:textId="77777777" w:rsidTr="00F76B82">
        <w:tc>
          <w:tcPr>
            <w:tcW w:w="787" w:type="dxa"/>
            <w:shd w:val="clear" w:color="auto" w:fill="FFFFFF" w:themeFill="background1"/>
            <w:hideMark/>
          </w:tcPr>
          <w:p w14:paraId="24C4821B" w14:textId="2B5D348D" w:rsidR="00F76B82" w:rsidRPr="0022550F" w:rsidRDefault="00F76B82" w:rsidP="00C810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</w:pPr>
            <w:r w:rsidRPr="0022550F"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  <w:t>1</w:t>
            </w:r>
            <w:r w:rsidR="00C8100E"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  <w:t>1</w:t>
            </w:r>
          </w:p>
        </w:tc>
        <w:tc>
          <w:tcPr>
            <w:tcW w:w="4721" w:type="dxa"/>
            <w:shd w:val="clear" w:color="auto" w:fill="FFFFFF" w:themeFill="background1"/>
            <w:hideMark/>
          </w:tcPr>
          <w:p w14:paraId="21BFFA7C" w14:textId="77777777" w:rsidR="00F76B82" w:rsidRPr="0022550F" w:rsidRDefault="00F76B82" w:rsidP="00C8100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5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icroscope </w:t>
            </w:r>
          </w:p>
        </w:tc>
        <w:tc>
          <w:tcPr>
            <w:tcW w:w="3104" w:type="dxa"/>
            <w:shd w:val="clear" w:color="auto" w:fill="FFFFFF" w:themeFill="background1"/>
            <w:hideMark/>
          </w:tcPr>
          <w:p w14:paraId="5CF9351F" w14:textId="39947183" w:rsidR="00F76B82" w:rsidRPr="0022550F" w:rsidRDefault="00F76B82" w:rsidP="00C8100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50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Olympus Co., </w:t>
            </w:r>
            <w:r w:rsidRPr="0022550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en-GB"/>
              </w:rPr>
              <w:t>Shinjuku, Toky</w:t>
            </w:r>
            <w:r w:rsidR="00D12D0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en-GB"/>
              </w:rPr>
              <w:t>o</w:t>
            </w:r>
            <w:r w:rsidRPr="0022550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en-GB"/>
              </w:rPr>
              <w:t xml:space="preserve">, </w:t>
            </w:r>
            <w:r w:rsidRPr="0022550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Japan</w:t>
            </w:r>
          </w:p>
        </w:tc>
      </w:tr>
      <w:tr w:rsidR="00F76B82" w:rsidRPr="0022550F" w14:paraId="5256B2FF" w14:textId="77777777" w:rsidTr="00F76B82">
        <w:tc>
          <w:tcPr>
            <w:tcW w:w="787" w:type="dxa"/>
            <w:shd w:val="clear" w:color="auto" w:fill="FFFFFF" w:themeFill="background1"/>
            <w:hideMark/>
          </w:tcPr>
          <w:p w14:paraId="119E2546" w14:textId="24673219" w:rsidR="00F76B82" w:rsidRPr="0022550F" w:rsidRDefault="00F76B82" w:rsidP="00C810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</w:pPr>
            <w:r w:rsidRPr="0022550F"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  <w:t>1</w:t>
            </w:r>
            <w:r w:rsidR="00C8100E"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  <w:t>2</w:t>
            </w:r>
          </w:p>
        </w:tc>
        <w:tc>
          <w:tcPr>
            <w:tcW w:w="4721" w:type="dxa"/>
            <w:shd w:val="clear" w:color="auto" w:fill="FFFFFF" w:themeFill="background1"/>
            <w:hideMark/>
          </w:tcPr>
          <w:p w14:paraId="7B08A832" w14:textId="77777777" w:rsidR="00F76B82" w:rsidRPr="0022550F" w:rsidRDefault="00F76B82" w:rsidP="00C8100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5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croscope slides</w:t>
            </w:r>
          </w:p>
        </w:tc>
        <w:tc>
          <w:tcPr>
            <w:tcW w:w="3104" w:type="dxa"/>
            <w:shd w:val="clear" w:color="auto" w:fill="FFFFFF" w:themeFill="background1"/>
            <w:hideMark/>
          </w:tcPr>
          <w:p w14:paraId="16298818" w14:textId="77777777" w:rsidR="00F76B82" w:rsidRPr="0022550F" w:rsidRDefault="00F76B82" w:rsidP="00C8100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255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oenmed</w:t>
            </w:r>
            <w:proofErr w:type="spellEnd"/>
            <w:r w:rsidRPr="002255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Ltd, Co., </w:t>
            </w:r>
            <w:r w:rsidRPr="00225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 w:eastAsia="en-GB"/>
              </w:rPr>
              <w:t>Jiangsu</w:t>
            </w:r>
            <w:r w:rsidRPr="002255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China</w:t>
            </w:r>
          </w:p>
        </w:tc>
      </w:tr>
      <w:tr w:rsidR="00F76B82" w:rsidRPr="00883E1D" w14:paraId="20D0139E" w14:textId="77777777" w:rsidTr="00F76B82">
        <w:tc>
          <w:tcPr>
            <w:tcW w:w="787" w:type="dxa"/>
            <w:shd w:val="clear" w:color="auto" w:fill="FFFFFF" w:themeFill="background1"/>
            <w:hideMark/>
          </w:tcPr>
          <w:p w14:paraId="631DB5E7" w14:textId="75005FB8" w:rsidR="00F76B82" w:rsidRPr="00110825" w:rsidRDefault="00F76B82" w:rsidP="00C810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</w:pPr>
            <w:r w:rsidRPr="00110825"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  <w:lastRenderedPageBreak/>
              <w:t>1</w:t>
            </w:r>
            <w:r w:rsidR="00C8100E" w:rsidRPr="00110825"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  <w:t>3</w:t>
            </w:r>
          </w:p>
        </w:tc>
        <w:tc>
          <w:tcPr>
            <w:tcW w:w="4721" w:type="dxa"/>
            <w:shd w:val="clear" w:color="auto" w:fill="FFFFFF" w:themeFill="background1"/>
            <w:vAlign w:val="center"/>
            <w:hideMark/>
          </w:tcPr>
          <w:p w14:paraId="05D853E3" w14:textId="77777777" w:rsidR="00F76B82" w:rsidRPr="00883E1D" w:rsidRDefault="00F76B82" w:rsidP="00C8100E">
            <w:pPr>
              <w:shd w:val="clear" w:color="auto" w:fill="FFFFFF"/>
              <w:tabs>
                <w:tab w:val="left" w:pos="56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</w:pPr>
            <w:r w:rsidRPr="00883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  <w:t>Magnetic Stirrer with hotplate</w:t>
            </w:r>
          </w:p>
        </w:tc>
        <w:tc>
          <w:tcPr>
            <w:tcW w:w="3104" w:type="dxa"/>
            <w:shd w:val="clear" w:color="auto" w:fill="FFFFFF" w:themeFill="background1"/>
            <w:vAlign w:val="center"/>
            <w:hideMark/>
          </w:tcPr>
          <w:p w14:paraId="5716CD55" w14:textId="77777777" w:rsidR="00F76B82" w:rsidRPr="00883E1D" w:rsidRDefault="00F76B82" w:rsidP="00C8100E">
            <w:pPr>
              <w:shd w:val="clear" w:color="auto" w:fill="FFFFFF"/>
              <w:tabs>
                <w:tab w:val="left" w:pos="56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</w:pPr>
            <w:r w:rsidRPr="00883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  <w:t>Stuart, Paris, France</w:t>
            </w:r>
          </w:p>
        </w:tc>
      </w:tr>
      <w:tr w:rsidR="00F76B82" w:rsidRPr="00883E1D" w14:paraId="0C2FEB1C" w14:textId="77777777" w:rsidTr="00F76B82">
        <w:tc>
          <w:tcPr>
            <w:tcW w:w="787" w:type="dxa"/>
            <w:shd w:val="clear" w:color="auto" w:fill="FFFFFF" w:themeFill="background1"/>
            <w:hideMark/>
          </w:tcPr>
          <w:p w14:paraId="698D50CA" w14:textId="03A6D520" w:rsidR="00F76B82" w:rsidRPr="00883E1D" w:rsidRDefault="00F76B82" w:rsidP="00C810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</w:pPr>
            <w:r w:rsidRPr="00883E1D"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  <w:t>1</w:t>
            </w:r>
            <w:r w:rsidR="00C8100E"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  <w:t>4</w:t>
            </w:r>
          </w:p>
        </w:tc>
        <w:tc>
          <w:tcPr>
            <w:tcW w:w="4721" w:type="dxa"/>
            <w:shd w:val="clear" w:color="auto" w:fill="FFFFFF" w:themeFill="background1"/>
            <w:vAlign w:val="center"/>
            <w:hideMark/>
          </w:tcPr>
          <w:p w14:paraId="110A4BD8" w14:textId="77777777" w:rsidR="00F76B82" w:rsidRDefault="00F76B82" w:rsidP="00C8100E">
            <w:pPr>
              <w:shd w:val="clear" w:color="auto" w:fill="FFFFFF"/>
              <w:tabs>
                <w:tab w:val="left" w:pos="56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</w:pPr>
            <w:r w:rsidRPr="00883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  <w:t>Micropipette tips (</w:t>
            </w:r>
            <w:r w:rsidR="00883E1D" w:rsidRPr="00883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  <w:t>10</w:t>
            </w:r>
            <w:r w:rsidR="00883E1D" w:rsidRPr="00883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  <w:sym w:font="Symbol" w:char="F06D"/>
            </w:r>
            <w:r w:rsidR="00883E1D" w:rsidRPr="00883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  <w:t>L, 100</w:t>
            </w:r>
            <w:r w:rsidR="00883E1D" w:rsidRPr="00883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  <w:sym w:font="Symbol" w:char="F06D"/>
            </w:r>
            <w:r w:rsidR="00883E1D" w:rsidRPr="00883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  <w:t>L, 200</w:t>
            </w:r>
            <w:r w:rsidR="00883E1D" w:rsidRPr="00883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  <w:sym w:font="Symbol" w:char="F06D"/>
            </w:r>
            <w:r w:rsidR="00883E1D" w:rsidRPr="00883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  <w:t>L, 1000</w:t>
            </w:r>
            <w:r w:rsidR="00883E1D" w:rsidRPr="00883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  <w:sym w:font="Symbol" w:char="F06D"/>
            </w:r>
            <w:r w:rsidR="00883E1D" w:rsidRPr="00883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  <w:t>L</w:t>
            </w:r>
            <w:r w:rsidRPr="00883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  <w:t>)</w:t>
            </w:r>
          </w:p>
          <w:p w14:paraId="6D613EA8" w14:textId="77123864" w:rsidR="007D4DFA" w:rsidRPr="00883E1D" w:rsidRDefault="007D4DFA" w:rsidP="00C8100E">
            <w:pPr>
              <w:shd w:val="clear" w:color="auto" w:fill="FFFFFF"/>
              <w:tabs>
                <w:tab w:val="left" w:pos="56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 w:bidi="ar-IQ"/>
              </w:rPr>
            </w:pPr>
          </w:p>
        </w:tc>
        <w:tc>
          <w:tcPr>
            <w:tcW w:w="3104" w:type="dxa"/>
            <w:shd w:val="clear" w:color="auto" w:fill="FFFFFF" w:themeFill="background1"/>
            <w:vAlign w:val="center"/>
            <w:hideMark/>
          </w:tcPr>
          <w:p w14:paraId="46AD94BD" w14:textId="393534A0" w:rsidR="007D4DFA" w:rsidRPr="007D4DFA" w:rsidRDefault="00F76B82" w:rsidP="00C8100E">
            <w:pPr>
              <w:shd w:val="clear" w:color="auto" w:fill="FFFFFF"/>
              <w:tabs>
                <w:tab w:val="left" w:pos="56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en-GB"/>
              </w:rPr>
            </w:pPr>
            <w:r w:rsidRPr="00E17C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4F4F4"/>
                <w:lang w:val="en-GB" w:eastAsia="en-GB"/>
              </w:rPr>
              <w:t>Suzhou ACE Biomedical Technology Co., Ltd.</w:t>
            </w:r>
            <w:r w:rsidRPr="00E17C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en-GB"/>
              </w:rPr>
              <w:t xml:space="preserve"> Jiangsu, China</w:t>
            </w:r>
          </w:p>
        </w:tc>
      </w:tr>
      <w:tr w:rsidR="00F76B82" w:rsidRPr="00883E1D" w14:paraId="4FFE94A1" w14:textId="77777777" w:rsidTr="00F76B82">
        <w:tc>
          <w:tcPr>
            <w:tcW w:w="787" w:type="dxa"/>
            <w:shd w:val="clear" w:color="auto" w:fill="FFFFFF" w:themeFill="background1"/>
            <w:hideMark/>
          </w:tcPr>
          <w:p w14:paraId="255B397C" w14:textId="7FA35EAC" w:rsidR="00F76B82" w:rsidRPr="00883E1D" w:rsidRDefault="00F76B82" w:rsidP="00C810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</w:pPr>
            <w:r w:rsidRPr="00883E1D"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  <w:t>1</w:t>
            </w:r>
            <w:r w:rsidR="00C8100E"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  <w:t>5</w:t>
            </w:r>
          </w:p>
        </w:tc>
        <w:tc>
          <w:tcPr>
            <w:tcW w:w="4721" w:type="dxa"/>
            <w:shd w:val="clear" w:color="auto" w:fill="FFFFFF" w:themeFill="background1"/>
            <w:hideMark/>
          </w:tcPr>
          <w:p w14:paraId="37B9193F" w14:textId="49A526EE" w:rsidR="00F76B82" w:rsidRPr="00883E1D" w:rsidRDefault="00F76B82" w:rsidP="00C8100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83E1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nodrop spectrophotometer</w:t>
            </w:r>
          </w:p>
        </w:tc>
        <w:tc>
          <w:tcPr>
            <w:tcW w:w="3104" w:type="dxa"/>
            <w:shd w:val="clear" w:color="auto" w:fill="FFFFFF" w:themeFill="background1"/>
            <w:hideMark/>
          </w:tcPr>
          <w:p w14:paraId="530A5F80" w14:textId="69C8091C" w:rsidR="00F76B82" w:rsidRPr="00883E1D" w:rsidRDefault="00F76B82" w:rsidP="00C8100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83E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en-GB" w:bidi="ar-IQ"/>
              </w:rPr>
              <w:t>ThermoFisher</w:t>
            </w:r>
            <w:proofErr w:type="spellEnd"/>
            <w:r w:rsidRPr="00883E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en-GB" w:bidi="ar-IQ"/>
              </w:rPr>
              <w:t xml:space="preserve"> Scientific, Waltham, </w:t>
            </w:r>
            <w:r w:rsidRPr="00883E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en-GB"/>
              </w:rPr>
              <w:t xml:space="preserve">Massachusetts, </w:t>
            </w:r>
            <w:r w:rsidRPr="00883E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en-GB" w:bidi="ar-IQ"/>
              </w:rPr>
              <w:t>USA</w:t>
            </w:r>
          </w:p>
        </w:tc>
      </w:tr>
      <w:tr w:rsidR="00F76B82" w:rsidRPr="00883E1D" w14:paraId="4D7F435A" w14:textId="77777777" w:rsidTr="00F76B82">
        <w:tc>
          <w:tcPr>
            <w:tcW w:w="787" w:type="dxa"/>
            <w:shd w:val="clear" w:color="auto" w:fill="FFFFFF" w:themeFill="background1"/>
            <w:hideMark/>
          </w:tcPr>
          <w:p w14:paraId="7498CA3D" w14:textId="2D7D2295" w:rsidR="00F76B82" w:rsidRPr="00883E1D" w:rsidRDefault="00F76B82" w:rsidP="00C810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</w:pPr>
            <w:r w:rsidRPr="00883E1D"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  <w:t>1</w:t>
            </w:r>
            <w:r w:rsidR="00C8100E"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  <w:t>6</w:t>
            </w:r>
          </w:p>
        </w:tc>
        <w:tc>
          <w:tcPr>
            <w:tcW w:w="4721" w:type="dxa"/>
            <w:shd w:val="clear" w:color="auto" w:fill="FFFFFF" w:themeFill="background1"/>
            <w:vAlign w:val="center"/>
            <w:hideMark/>
          </w:tcPr>
          <w:p w14:paraId="47F5320F" w14:textId="77777777" w:rsidR="00F76B82" w:rsidRDefault="00F76B82" w:rsidP="00C8100E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883E1D">
              <w:rPr>
                <w:rFonts w:ascii="Times New Roman" w:eastAsia="Times New Roman" w:hAnsi="Times New Roman" w:cs="Times New Roman"/>
                <w:sz w:val="24"/>
                <w:szCs w:val="24"/>
              </w:rPr>
              <w:t>Sensitive</w:t>
            </w:r>
            <w:r w:rsidRPr="00883E1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Balance</w:t>
            </w:r>
          </w:p>
          <w:p w14:paraId="249379A0" w14:textId="5FD34B1B" w:rsidR="006C6E7C" w:rsidRPr="00883E1D" w:rsidRDefault="006C6E7C" w:rsidP="00C8100E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IQ"/>
              </w:rPr>
            </w:pPr>
          </w:p>
        </w:tc>
        <w:tc>
          <w:tcPr>
            <w:tcW w:w="3104" w:type="dxa"/>
            <w:shd w:val="clear" w:color="auto" w:fill="FFFFFF" w:themeFill="background1"/>
            <w:vAlign w:val="center"/>
            <w:hideMark/>
          </w:tcPr>
          <w:p w14:paraId="0272EBA4" w14:textId="77777777" w:rsidR="00F76B82" w:rsidRDefault="00F76B82" w:rsidP="006C6E7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IQ"/>
              </w:rPr>
            </w:pPr>
            <w:r w:rsidRPr="00883E1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Sartorius</w:t>
            </w:r>
            <w:r w:rsidRPr="00883E1D">
              <w:rPr>
                <w:rFonts w:ascii="Times New Roman" w:eastAsia="Times New Roman" w:hAnsi="Times New Roman" w:cs="Times New Roman"/>
                <w:sz w:val="24"/>
                <w:szCs w:val="24"/>
                <w:lang w:bidi="ar-IQ"/>
              </w:rPr>
              <w:t>/Germany</w:t>
            </w:r>
          </w:p>
          <w:p w14:paraId="48ADC584" w14:textId="248E4ED4" w:rsidR="006C6E7C" w:rsidRPr="00883E1D" w:rsidRDefault="006C6E7C" w:rsidP="006C6E7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IQ"/>
              </w:rPr>
            </w:pPr>
          </w:p>
        </w:tc>
      </w:tr>
      <w:tr w:rsidR="00F76B82" w:rsidRPr="00883E1D" w14:paraId="43AA5F7D" w14:textId="77777777" w:rsidTr="00F76B82">
        <w:tc>
          <w:tcPr>
            <w:tcW w:w="787" w:type="dxa"/>
            <w:shd w:val="clear" w:color="auto" w:fill="FFFFFF" w:themeFill="background1"/>
            <w:hideMark/>
          </w:tcPr>
          <w:p w14:paraId="16ACD144" w14:textId="456E6943" w:rsidR="00F76B82" w:rsidRPr="00883E1D" w:rsidRDefault="00C8100E" w:rsidP="00C810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  <w:t>1</w:t>
            </w:r>
            <w:r w:rsidR="00955D9B"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  <w:t>7</w:t>
            </w:r>
          </w:p>
        </w:tc>
        <w:tc>
          <w:tcPr>
            <w:tcW w:w="4721" w:type="dxa"/>
            <w:shd w:val="clear" w:color="auto" w:fill="FFFFFF" w:themeFill="background1"/>
            <w:hideMark/>
          </w:tcPr>
          <w:p w14:paraId="7EE4D034" w14:textId="0AC24EB2" w:rsidR="00F76B82" w:rsidRPr="00883E1D" w:rsidRDefault="00C8100E" w:rsidP="00C8100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83E1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ermocycler PCR</w:t>
            </w:r>
          </w:p>
        </w:tc>
        <w:tc>
          <w:tcPr>
            <w:tcW w:w="3104" w:type="dxa"/>
            <w:shd w:val="clear" w:color="auto" w:fill="FFFFFF" w:themeFill="background1"/>
            <w:hideMark/>
          </w:tcPr>
          <w:p w14:paraId="2B144511" w14:textId="7966DFC5" w:rsidR="00F76B82" w:rsidRPr="00883E1D" w:rsidRDefault="00F76B82" w:rsidP="00C8100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83E1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iometra</w:t>
            </w:r>
            <w:proofErr w:type="spellEnd"/>
            <w:r w:rsidRPr="00883E1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883E1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D5D5D5"/>
                <w:lang w:val="en-GB" w:eastAsia="en-GB"/>
              </w:rPr>
              <w:t>Goettingen</w:t>
            </w:r>
            <w:proofErr w:type="spellEnd"/>
            <w:r w:rsidRPr="00883E1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D5D5D5"/>
                <w:lang w:val="en-GB" w:eastAsia="en-GB"/>
              </w:rPr>
              <w:t xml:space="preserve">, </w:t>
            </w:r>
            <w:r w:rsidR="00C8100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D5D5D5"/>
                <w:lang w:val="en-GB" w:eastAsia="en-GB"/>
              </w:rPr>
              <w:t>Germany</w:t>
            </w:r>
          </w:p>
        </w:tc>
      </w:tr>
      <w:tr w:rsidR="00F76B82" w:rsidRPr="00883E1D" w14:paraId="159CCB0C" w14:textId="77777777" w:rsidTr="00F76B82">
        <w:trPr>
          <w:trHeight w:val="332"/>
        </w:trPr>
        <w:tc>
          <w:tcPr>
            <w:tcW w:w="787" w:type="dxa"/>
            <w:shd w:val="clear" w:color="auto" w:fill="FFFFFF" w:themeFill="background1"/>
            <w:hideMark/>
          </w:tcPr>
          <w:p w14:paraId="7A1E0EBB" w14:textId="37778F9D" w:rsidR="00F76B82" w:rsidRPr="00883E1D" w:rsidRDefault="00C8100E" w:rsidP="00C810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  <w:t>1</w:t>
            </w:r>
            <w:r w:rsidR="00955D9B">
              <w:rPr>
                <w:rFonts w:ascii="Times New Roman" w:hAnsi="Times New Roman" w:cs="Times New Roman"/>
                <w:sz w:val="24"/>
                <w:szCs w:val="24"/>
                <w:lang w:val="en-GB" w:eastAsia="en-GB" w:bidi="ar-IQ"/>
              </w:rPr>
              <w:t>8</w:t>
            </w:r>
          </w:p>
        </w:tc>
        <w:tc>
          <w:tcPr>
            <w:tcW w:w="4721" w:type="dxa"/>
            <w:shd w:val="clear" w:color="auto" w:fill="FFFFFF" w:themeFill="background1"/>
            <w:hideMark/>
          </w:tcPr>
          <w:p w14:paraId="6E281158" w14:textId="5B51BCE2" w:rsidR="00F76B82" w:rsidRPr="00883E1D" w:rsidRDefault="00F76B82" w:rsidP="00C8100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83E1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V Transilluminator</w:t>
            </w:r>
          </w:p>
        </w:tc>
        <w:tc>
          <w:tcPr>
            <w:tcW w:w="3104" w:type="dxa"/>
            <w:shd w:val="clear" w:color="auto" w:fill="FFFFFF" w:themeFill="background1"/>
            <w:hideMark/>
          </w:tcPr>
          <w:p w14:paraId="122E4F16" w14:textId="77777777" w:rsidR="00F76B82" w:rsidRPr="00883E1D" w:rsidRDefault="00F76B82" w:rsidP="00C8100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83E1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leaver, </w:t>
            </w:r>
            <w:proofErr w:type="spellStart"/>
            <w:r w:rsidRPr="00883E1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wickshire</w:t>
            </w:r>
            <w:proofErr w:type="spellEnd"/>
            <w:r w:rsidRPr="00883E1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UK</w:t>
            </w:r>
          </w:p>
        </w:tc>
      </w:tr>
      <w:tr w:rsidR="00F76B82" w:rsidRPr="00883E1D" w14:paraId="06ED8F75" w14:textId="77777777" w:rsidTr="00F76B82">
        <w:trPr>
          <w:trHeight w:val="359"/>
        </w:trPr>
        <w:tc>
          <w:tcPr>
            <w:tcW w:w="787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B130768" w14:textId="4CD5108A" w:rsidR="00F76B82" w:rsidRPr="00883E1D" w:rsidRDefault="00955D9B" w:rsidP="00C8100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472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41028A1" w14:textId="77777777" w:rsidR="00F76B82" w:rsidRPr="00883E1D" w:rsidRDefault="00F76B82" w:rsidP="00C8100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83E1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ter Bath</w:t>
            </w:r>
          </w:p>
        </w:tc>
        <w:tc>
          <w:tcPr>
            <w:tcW w:w="310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AF3681B" w14:textId="77777777" w:rsidR="00F76B82" w:rsidRPr="00883E1D" w:rsidRDefault="00F76B82" w:rsidP="00C8100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83E1D">
              <w:rPr>
                <w:rFonts w:ascii="Times New Roman" w:eastAsia="Times New Roman" w:hAnsi="Times New Roman" w:cs="Times New Roman"/>
                <w:b/>
                <w:bCs/>
                <w:color w:val="666666"/>
                <w:sz w:val="24"/>
                <w:szCs w:val="24"/>
                <w:shd w:val="clear" w:color="auto" w:fill="FFFFFF"/>
                <w:lang w:val="en-GB" w:eastAsia="en-GB"/>
              </w:rPr>
              <w:t xml:space="preserve">Ningbo </w:t>
            </w:r>
            <w:proofErr w:type="spellStart"/>
            <w:r w:rsidRPr="00883E1D">
              <w:rPr>
                <w:rFonts w:ascii="Times New Roman" w:eastAsia="Times New Roman" w:hAnsi="Times New Roman" w:cs="Times New Roman"/>
                <w:b/>
                <w:bCs/>
                <w:color w:val="666666"/>
                <w:sz w:val="24"/>
                <w:szCs w:val="24"/>
                <w:shd w:val="clear" w:color="auto" w:fill="FFFFFF"/>
                <w:lang w:val="en-GB" w:eastAsia="en-GB"/>
              </w:rPr>
              <w:t>Scientz</w:t>
            </w:r>
            <w:proofErr w:type="spellEnd"/>
            <w:r w:rsidRPr="00883E1D">
              <w:rPr>
                <w:rFonts w:ascii="Times New Roman" w:eastAsia="Times New Roman" w:hAnsi="Times New Roman" w:cs="Times New Roman"/>
                <w:b/>
                <w:bCs/>
                <w:color w:val="666666"/>
                <w:sz w:val="24"/>
                <w:szCs w:val="24"/>
                <w:shd w:val="clear" w:color="auto" w:fill="FFFFFF"/>
                <w:lang w:val="en-GB" w:eastAsia="en-GB"/>
              </w:rPr>
              <w:t xml:space="preserve"> Biotechnology Co., Ltd. </w:t>
            </w:r>
            <w:r w:rsidRPr="00883E1D">
              <w:rPr>
                <w:rFonts w:ascii="Times New Roman" w:eastAsia="Times New Roman" w:hAnsi="Times New Roman" w:cs="Times New Roman"/>
                <w:color w:val="666666"/>
                <w:sz w:val="24"/>
                <w:szCs w:val="24"/>
                <w:shd w:val="clear" w:color="auto" w:fill="FFFFFF"/>
                <w:lang w:val="en-GB" w:eastAsia="en-GB"/>
              </w:rPr>
              <w:t>Zhejiang, China</w:t>
            </w:r>
          </w:p>
        </w:tc>
      </w:tr>
    </w:tbl>
    <w:p w14:paraId="62A51F18" w14:textId="77777777" w:rsidR="00F76B82" w:rsidRPr="00883E1D" w:rsidRDefault="00F76B82">
      <w:pPr>
        <w:rPr>
          <w:rFonts w:ascii="Times New Roman" w:hAnsi="Times New Roman" w:cs="Times New Roman"/>
          <w:sz w:val="24"/>
          <w:szCs w:val="24"/>
        </w:rPr>
      </w:pPr>
    </w:p>
    <w:sectPr w:rsidR="00F76B82" w:rsidRPr="00883E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1AB6"/>
    <w:rsid w:val="000C1AB6"/>
    <w:rsid w:val="00110825"/>
    <w:rsid w:val="00156099"/>
    <w:rsid w:val="0022550F"/>
    <w:rsid w:val="002A73D8"/>
    <w:rsid w:val="00366B7A"/>
    <w:rsid w:val="004D3B62"/>
    <w:rsid w:val="005E4E2E"/>
    <w:rsid w:val="00640A10"/>
    <w:rsid w:val="006C6E7C"/>
    <w:rsid w:val="007D4DFA"/>
    <w:rsid w:val="00883E1D"/>
    <w:rsid w:val="00955D9B"/>
    <w:rsid w:val="00956D31"/>
    <w:rsid w:val="00A37CDC"/>
    <w:rsid w:val="00B20288"/>
    <w:rsid w:val="00BE561C"/>
    <w:rsid w:val="00C8100E"/>
    <w:rsid w:val="00D12D0A"/>
    <w:rsid w:val="00DF41FB"/>
    <w:rsid w:val="00E17C42"/>
    <w:rsid w:val="00ED795E"/>
    <w:rsid w:val="00F7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B0E20"/>
  <w15:chartTrackingRefBased/>
  <w15:docId w15:val="{9E69F0F3-AD16-46BD-8300-2B7E0C075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B8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6B8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Katherine</cp:lastModifiedBy>
  <cp:revision>11</cp:revision>
  <dcterms:created xsi:type="dcterms:W3CDTF">2021-12-29T09:27:00Z</dcterms:created>
  <dcterms:modified xsi:type="dcterms:W3CDTF">2022-01-02T15:36:00Z</dcterms:modified>
</cp:coreProperties>
</file>